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Look w:val="04A0"/>
      </w:tblPr>
      <w:tblGrid>
        <w:gridCol w:w="1251"/>
        <w:gridCol w:w="853"/>
        <w:gridCol w:w="1463"/>
        <w:gridCol w:w="904"/>
        <w:gridCol w:w="1463"/>
        <w:gridCol w:w="904"/>
        <w:gridCol w:w="490"/>
        <w:gridCol w:w="972"/>
        <w:gridCol w:w="577"/>
        <w:gridCol w:w="327"/>
        <w:gridCol w:w="1463"/>
        <w:gridCol w:w="904"/>
        <w:gridCol w:w="1605"/>
      </w:tblGrid>
      <w:tr w:rsidR="008F0E2E" w:rsidRPr="008F0E2E" w:rsidTr="008F0E2E">
        <w:trPr>
          <w:trHeight w:val="315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0E2E" w:rsidRPr="008F0E2E" w:rsidRDefault="000F72BE" w:rsidP="000F72BE">
            <w:pPr>
              <w:spacing w:after="0" w:line="360" w:lineRule="auto"/>
              <w:ind w:left="1080" w:hanging="1080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0F72BE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Table S2: F</w:t>
            </w:r>
            <w:r w:rsidRPr="000F72BE">
              <w:rPr>
                <w:rFonts w:ascii="Times New Roman" w:eastAsia="Times New Roman" w:hAnsi="Times New Roman" w:cs="Times New Roman"/>
                <w:bCs/>
                <w:i/>
                <w:color w:val="000000"/>
                <w:szCs w:val="24"/>
              </w:rPr>
              <w:t>st</w:t>
            </w:r>
            <w:r w:rsidRPr="000F72BE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 xml:space="preserve"> pairwise genetic distances between the</w:t>
            </w:r>
            <w:r w:rsidR="00C114FB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 xml:space="preserve"> </w:t>
            </w:r>
            <w:r w:rsidRPr="000F72BE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admixed population of Maharashtra and the compared populations with their corresponding p-value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Admixed Population of Maharashtra v/s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Konkanastha Brahmin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MahadevKoli</w:t>
            </w:r>
          </w:p>
        </w:tc>
        <w:tc>
          <w:tcPr>
            <w:tcW w:w="8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Iyengar</w:t>
            </w:r>
          </w:p>
        </w:tc>
        <w:tc>
          <w:tcPr>
            <w:tcW w:w="8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Kurumans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Yerukula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 xml:space="preserve">(Maharashtra) 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Maharashtra)</w:t>
            </w:r>
          </w:p>
        </w:tc>
        <w:tc>
          <w:tcPr>
            <w:tcW w:w="8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Tamilnadu)</w:t>
            </w:r>
          </w:p>
        </w:tc>
        <w:tc>
          <w:tcPr>
            <w:tcW w:w="8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 xml:space="preserve">(Tamilnadu) 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 xml:space="preserve">(Andhra Pradesh) </w:t>
            </w:r>
          </w:p>
        </w:tc>
      </w:tr>
      <w:tr w:rsidR="008F0E2E" w:rsidRPr="008F0E2E" w:rsidTr="008F0E2E">
        <w:trPr>
          <w:trHeight w:val="645"/>
        </w:trPr>
        <w:tc>
          <w:tcPr>
            <w:tcW w:w="4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8S117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7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2703+-0.019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1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26126+-0.043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74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3604+-0.0201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46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95495+-0.020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24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21S1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1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24324+-0.045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4234+-0.037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45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5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3604+-0.014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4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7S8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9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802+-0.018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1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2432+-0.033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24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72973+-0.0371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2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8919+-0.028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1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CSF1P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9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6937+-0.043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15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46847+-0.0379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3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9009+-0.023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0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5135+-0.0613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9S43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4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4505+-0.020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8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1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22523+-0.0339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0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51351+-0.036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5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vW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4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2613+-0.027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22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1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20721+-0.040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5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28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TPO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1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1532+-0.041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5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802+-0.012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75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7207+-0.037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9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5405+-0.020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2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64865+-0.0354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8S5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7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8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35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93694+-0.036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5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4505+-0.015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7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3S135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2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70270+-0.040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4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84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5405+-0.0201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8739+-0.049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32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THO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4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0811+-0.026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4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9009+-0.019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0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53153+-0.0417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5135+-0.037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5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3S31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2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2613+-0.038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34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85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802+-0.0121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2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23423+-0.060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4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6S53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9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802+-0.012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5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2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78378+-0.0334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9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3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9009+-0.0235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2S133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9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5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1532+-0.0654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2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72072+-0.052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29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5S81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59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5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5315+-0.023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27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72072+-0.0359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8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4505+-0.024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6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G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8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4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6306+-0.030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02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47748+-0.036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5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0811+-0.037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0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</w:tr>
      <w:tr w:rsidR="008F0E2E" w:rsidRPr="008F0E2E" w:rsidTr="008F0E2E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 Bold values with significant p values (p value &gt;0.0033) of the studied population with other populations.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CF78DE" w:rsidRPr="008F0E2E" w:rsidRDefault="00CF78D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bookmarkStart w:id="0" w:name="_GoBack"/>
            <w:bookmarkEnd w:id="0"/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lastRenderedPageBreak/>
              <w:t>Table S2: Fst pairwise genetic distances between mixed population of Maharashtra and compared populations with their corresponding p-value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Mixed Population of Maharashtra v/s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Kora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Central Indian Population</w:t>
            </w:r>
          </w:p>
        </w:tc>
        <w:tc>
          <w:tcPr>
            <w:tcW w:w="8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opulation Of Jharkhand</w:t>
            </w:r>
          </w:p>
        </w:tc>
        <w:tc>
          <w:tcPr>
            <w:tcW w:w="8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Baniya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opulation of Uttar Pradesh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Bengal)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Madhya Pradesh)</w:t>
            </w:r>
          </w:p>
        </w:tc>
        <w:tc>
          <w:tcPr>
            <w:tcW w:w="8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Jharkhand)</w:t>
            </w:r>
          </w:p>
        </w:tc>
        <w:tc>
          <w:tcPr>
            <w:tcW w:w="8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Punjab)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Uttar Pradesh)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8S117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71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16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8108+-0.025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352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5405+-0.024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00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21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6216+-0.0445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21S1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23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20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497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802+-0.018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440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35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802+-0.0121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7S8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1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9640+-0.043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07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68468+-0.036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111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69369+-0.043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31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79279+-0.046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11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63964+-0.0252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CSF1P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276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02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46847+-0.035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57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21622+-0.0454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18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54955+-0.047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15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23423+-0.0454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9S43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80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70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347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802+-0.0121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18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57658+-0.036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5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vW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069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16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9910+-0.028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332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5405+-0.027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25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58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2703+-0.0139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TPO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237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28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7207+-0.022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154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73874+-0.0379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41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9820+-0.037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2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8S5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260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01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8739+-0.049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107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77477+-0.0579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72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10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72973+-0.0598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3S135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38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5405+-0.024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0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3333+-0.043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2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6937+-0.051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2443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44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4505+-0.0152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THO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589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00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43243+-0.050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482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2703+-0.0194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66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3514+-0.031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06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56757+-0.0543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3S31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298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4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25225+-0.037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34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6306+-0.0273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24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10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0631+-0.0639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6S53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75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12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4414+-0.043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3227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5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9910+-0.028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25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4414+-0.0309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2S133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275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7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8919+-0.028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3214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28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8919+-0.039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8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22523+-0.0389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5S81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30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9910+-0.021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203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2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1712+-0.0237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49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9910+-0.016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12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22523+-0.0434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G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45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802+-0.012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9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4414+-0.030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352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2703+-0.0194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67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2703+-0.013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23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9009+-0.0303</w:t>
            </w:r>
          </w:p>
        </w:tc>
      </w:tr>
      <w:tr w:rsidR="008F0E2E" w:rsidRPr="008F0E2E" w:rsidTr="008F0E2E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 Bold values with significant p values (p value &gt;0.0033) of the studied population with other populations.</w:t>
            </w: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7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915"/>
        </w:trPr>
        <w:tc>
          <w:tcPr>
            <w:tcW w:w="3369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lastRenderedPageBreak/>
              <w:t>Table S2: Fst pairwise genetic distances between mixed population of Maharashtra and compared populations with their corresponding p-valu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945"/>
        </w:trPr>
        <w:tc>
          <w:tcPr>
            <w:tcW w:w="4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Mixed Population of Maharashtra v/s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ooled populations belonging to geographical region of India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opulation of Rajasthan</w:t>
            </w:r>
          </w:p>
        </w:tc>
        <w:tc>
          <w:tcPr>
            <w:tcW w:w="111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Teli population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ind w:left="27" w:hanging="27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India)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Rajasthan)</w:t>
            </w:r>
          </w:p>
        </w:tc>
        <w:tc>
          <w:tcPr>
            <w:tcW w:w="111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Maharashtra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8S117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36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56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29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77477+-0.031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21S1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2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3604+-0.020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0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42342+-0.0692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41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98198+-0.009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7S8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0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64865+-0.040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22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7207+-0.0227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42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98198+-0.009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CSF1P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1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81982+-0.025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3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6306+-0.0194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29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66667+-0.038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9S43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6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9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20721+-0.0360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22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76577+-0.034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vW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0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45045+-0.023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44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46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6306+-0.019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TPO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27928+-0.061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3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6306+-0.0273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46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94595+-0.024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8S5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09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21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7207+-0.0264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28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84685+-0.024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3S135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1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6216+-0.035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13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21622+-0.0411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23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62162+-0.034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THO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6036+-0.033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01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43243+-0.0485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2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7838+-0.035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3S31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28829+-0.044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02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45045+-0.0489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05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42342+-0.040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6S53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1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8018+-0.046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40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4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4234+-0.035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2S133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9640+-0.069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05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63063+-0.0407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27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80180+-0.034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5S81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5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1802+-0.012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3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5405+-0.0201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33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81081+-0.035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1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G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0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36036+-0.052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001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14414+-0.0201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-0.0035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0.97297+-0.012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8F0E2E" w:rsidRPr="008F0E2E" w:rsidTr="008F0E2E">
        <w:trPr>
          <w:trHeight w:val="300"/>
        </w:trPr>
        <w:tc>
          <w:tcPr>
            <w:tcW w:w="3369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8F0E2E">
              <w:rPr>
                <w:rFonts w:eastAsia="Times New Roman" w:cstheme="minorHAnsi"/>
                <w:color w:val="000000"/>
                <w:sz w:val="18"/>
                <w:szCs w:val="16"/>
              </w:rPr>
              <w:t> Bold values with significant p values (p value &gt;0.0033) of the studied population with other populations.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2E" w:rsidRPr="008F0E2E" w:rsidRDefault="008F0E2E" w:rsidP="008F0E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</w:tbl>
    <w:p w:rsidR="000F6260" w:rsidRDefault="000F6260"/>
    <w:sectPr w:rsidR="000F6260" w:rsidSect="00CF78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8F0E2E"/>
    <w:rsid w:val="000C6616"/>
    <w:rsid w:val="000F6260"/>
    <w:rsid w:val="000F72BE"/>
    <w:rsid w:val="008F0E2E"/>
    <w:rsid w:val="00C114FB"/>
    <w:rsid w:val="00CF78DE"/>
    <w:rsid w:val="00DB20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6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22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5</Words>
  <Characters>5561</Characters>
  <Application>Microsoft Office Word</Application>
  <DocSecurity>0</DocSecurity>
  <Lines>46</Lines>
  <Paragraphs>13</Paragraphs>
  <ScaleCrop>false</ScaleCrop>
  <Company/>
  <LinksUpToDate>false</LinksUpToDate>
  <CharactersWithSpaces>6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wat</dc:creator>
  <cp:keywords/>
  <dc:description/>
  <cp:lastModifiedBy>Windows User</cp:lastModifiedBy>
  <cp:revision>7</cp:revision>
  <dcterms:created xsi:type="dcterms:W3CDTF">2020-11-22T12:50:00Z</dcterms:created>
  <dcterms:modified xsi:type="dcterms:W3CDTF">2021-02-03T18:30:00Z</dcterms:modified>
</cp:coreProperties>
</file>